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C21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S1. Podocytes were significantly damaged in ADR group</w:t>
      </w:r>
    </w:p>
    <w:p w14:paraId="3EEB7816">
      <w:pPr>
        <w:pStyle w:val="8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weights of AD</w:t>
      </w: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ce at 0w, 3w and 6w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Data are presented as mean ± SEM and statistical significance was assessed by two-tailed unpaired Student’s t-test. </w:t>
      </w:r>
      <w:r>
        <w:rPr>
          <w:rFonts w:ascii="Times New Roman" w:hAnsi="Times New Roman" w:cs="Times New Roman"/>
          <w:i/>
          <w:iCs/>
          <w:sz w:val="24"/>
          <w:szCs w:val="24"/>
        </w:rPr>
        <w:t>***p</w:t>
      </w:r>
      <w:r>
        <w:rPr>
          <w:rFonts w:ascii="Times New Roman" w:hAnsi="Times New Roman" w:cs="Times New Roman"/>
          <w:sz w:val="24"/>
          <w:szCs w:val="24"/>
        </w:rPr>
        <w:t xml:space="preserve"> &lt; 0.001, </w:t>
      </w:r>
      <w:r>
        <w:rPr>
          <w:rFonts w:ascii="Times New Roman" w:hAnsi="Times New Roman" w:cs="Times New Roman"/>
          <w:i/>
          <w:iCs/>
          <w:sz w:val="24"/>
          <w:szCs w:val="24"/>
        </w:rPr>
        <w:t>****p</w:t>
      </w:r>
      <w:r>
        <w:rPr>
          <w:rFonts w:ascii="Times New Roman" w:hAnsi="Times New Roman" w:cs="Times New Roman"/>
          <w:sz w:val="24"/>
          <w:szCs w:val="24"/>
        </w:rPr>
        <w:t xml:space="preserve"> &lt; 0.0001 vs CON group; ns, not significant.</w:t>
      </w:r>
    </w:p>
    <w:p w14:paraId="6A6AB177">
      <w:pPr>
        <w:pStyle w:val="8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olin plot showing expression of cell type-specific genes between CON and ADR group in snRNA-seq data.</w:t>
      </w:r>
    </w:p>
    <w:p w14:paraId="1A271B64">
      <w:pPr>
        <w:pStyle w:val="8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 numbers of feature, count and percentage of mitochondrial reads in each cell of snRNA-seq data before and after filtering.</w:t>
      </w:r>
    </w:p>
    <w:p w14:paraId="69529A27">
      <w:pPr>
        <w:pStyle w:val="8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ked </w:t>
      </w:r>
      <w:r>
        <w:rPr>
          <w:rFonts w:hint="eastAsia" w:ascii="Times New Roman" w:hAnsi="Times New Roman" w:cs="Times New Roman"/>
          <w:sz w:val="24"/>
          <w:szCs w:val="24"/>
        </w:rPr>
        <w:t>bar</w:t>
      </w:r>
      <w:r>
        <w:rPr>
          <w:rFonts w:ascii="Times New Roman" w:hAnsi="Times New Roman" w:cs="Times New Roman"/>
          <w:sz w:val="24"/>
          <w:szCs w:val="24"/>
        </w:rPr>
        <w:t xml:space="preserve"> plot showing proportion of each cell cluster in snRNA-seq dataset and bulk RNA-seq deconvolution of ADR mice between different samples.</w:t>
      </w:r>
    </w:p>
    <w:p w14:paraId="20F0A7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F2C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2FF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5C8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C06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4C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2FB3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BF8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D24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48A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D0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3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A9C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S2. Specific ferroptosis occurred in injured podocytes</w:t>
      </w:r>
    </w:p>
    <w:p w14:paraId="10C12786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Gs between ADR and </w:t>
      </w:r>
      <w:r>
        <w:rPr>
          <w:rFonts w:hint="eastAsia"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group in bulk RNA-seq and their expression in different cell type in snRNA-seq data.</w:t>
      </w:r>
    </w:p>
    <w:p w14:paraId="5D15EC30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ature plot showing expression of specific podocyte markers in podocytes split by group.</w:t>
      </w:r>
    </w:p>
    <w:p w14:paraId="2D12C33B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cked bar chart showing cell proportion of podocyte subclusters in different samples.</w:t>
      </w:r>
    </w:p>
    <w:p w14:paraId="43D88773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olin plot showing expression of genes involved in ferroptosis in podocytes split by group.</w:t>
      </w:r>
    </w:p>
    <w:p w14:paraId="64D11886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tmap showing expression level of genes promoting ferroptosis in each cell type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or ADR group in snRN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seq data.</w:t>
      </w:r>
    </w:p>
    <w:p w14:paraId="44A6AD0A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apoptosis was detected by flow cytometry.</w:t>
      </w:r>
    </w:p>
    <w:p w14:paraId="494922BD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Quantification of MitoSox in podocytes treated in different cond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C678CA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Quantification of MitoSox in podocytes treated in different cond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14A5D6">
      <w:pPr>
        <w:pStyle w:val="8"/>
        <w:spacing w:line="480" w:lineRule="auto"/>
        <w:ind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EM and statistical significance was assessed by one-way ANOVA followed by Tukey post-hoc test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 vs “CON+DMSO” group;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01,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#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001 vs “ADR+DMSO” group. </w:t>
      </w:r>
    </w:p>
    <w:p w14:paraId="052AF563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RNA expression of genes related to ferroptosis in ADR treated MPC5 cells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Data are presented as mean ± SEM and statistical significance was assessed by two-tailed unpaired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</w:t>
      </w:r>
      <w:r>
        <w:rPr>
          <w:rFonts w:ascii="Times New Roman" w:hAnsi="Times New Roman" w:cs="Times New Roman"/>
          <w:i/>
          <w:iCs/>
          <w:sz w:val="24"/>
          <w:szCs w:val="24"/>
        </w:rPr>
        <w:t>*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i/>
          <w:iCs/>
          <w:sz w:val="24"/>
          <w:szCs w:val="24"/>
        </w:rPr>
        <w:t>****p</w:t>
      </w:r>
      <w:r>
        <w:rPr>
          <w:rFonts w:ascii="Times New Roman" w:hAnsi="Times New Roman" w:cs="Times New Roman"/>
          <w:sz w:val="24"/>
          <w:szCs w:val="24"/>
        </w:rPr>
        <w:t xml:space="preserve"> &lt; 0.0001 vs CON group.</w:t>
      </w:r>
    </w:p>
    <w:p w14:paraId="5C148724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mmunofluorescence co-localization analysis of Fig2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1A91686A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Quantification of Acsl4 expression in podocytes by immunofluorescence co-localization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>= 6).</w:t>
      </w:r>
      <w:r>
        <w:rPr>
          <w:rFonts w:ascii="Times New Roman" w:hAnsi="Times New Roman" w:cs="Times New Roman"/>
          <w:sz w:val="24"/>
          <w:szCs w:val="24"/>
        </w:rPr>
        <w:t xml:space="preserve"> Data are presented as mean ± SEM and statistical significance was assessed by two-tailed unpaired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</w:t>
      </w:r>
      <w:r>
        <w:rPr>
          <w:rFonts w:ascii="Times New Roman" w:hAnsi="Times New Roman" w:cs="Times New Roman"/>
          <w:i/>
          <w:iCs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 &lt; 0.01 vs CON group.</w:t>
      </w:r>
    </w:p>
    <w:p w14:paraId="575F7968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weights of ADR mice with or without Fer-1 treatment at 0w or 6w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Data are presented as mean </w:t>
      </w:r>
      <w:bookmarkStart w:id="0" w:name="_Hlk174108149"/>
      <w:r>
        <w:rPr>
          <w:rFonts w:ascii="Times New Roman" w:hAnsi="Times New Roman" w:cs="Times New Roman"/>
          <w:sz w:val="24"/>
          <w:szCs w:val="24"/>
        </w:rPr>
        <w:t xml:space="preserve">±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SEM and statistical significance was assessed by </w:t>
      </w:r>
      <w:bookmarkStart w:id="1" w:name="_Hlk174107970"/>
      <w:r>
        <w:rPr>
          <w:rFonts w:ascii="Times New Roman" w:hAnsi="Times New Roman" w:cs="Times New Roman"/>
          <w:sz w:val="24"/>
          <w:szCs w:val="24"/>
        </w:rPr>
        <w:t>one-way ANOVA followed by Tukey post-hoc test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****p</w:t>
      </w:r>
      <w:r>
        <w:rPr>
          <w:rFonts w:ascii="Times New Roman" w:hAnsi="Times New Roman" w:cs="Times New Roman"/>
          <w:sz w:val="24"/>
          <w:szCs w:val="24"/>
        </w:rPr>
        <w:t xml:space="preserve"> &lt; 0.0001 vs CON group; ns, not significant for any comparison.</w:t>
      </w:r>
    </w:p>
    <w:p w14:paraId="04C16EE4">
      <w:pPr>
        <w:pStyle w:val="8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tmap showing means of gene module score of cell death pathways for podocytes in CTRL or KDKD group of snRNA-seq data from GEO (GSE164274).</w:t>
      </w:r>
    </w:p>
    <w:p w14:paraId="0BC7C7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59B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456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6AF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6AE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CE0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E09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F2E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04B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B1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CFF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E0F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EB1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4C2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07EF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73932407"/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S3. Elovl7 mediated the accumulation of PLs with LC-PUFAs in ADR group</w:t>
      </w:r>
      <w:bookmarkEnd w:id="2"/>
    </w:p>
    <w:p w14:paraId="327C3CAC">
      <w:pPr>
        <w:pStyle w:val="8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LS-DA analysis of targeted lipidomics for CON or ADR-treated MPC5 cells. Each point represents a sample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. Ellipses represent 95% confidence regions.</w:t>
      </w:r>
    </w:p>
    <w:p w14:paraId="63306248">
      <w:pPr>
        <w:pStyle w:val="8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tmap showing relative contents of P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 P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with tails of different length and saturation in CON or ADR-treated cells.</w:t>
      </w:r>
    </w:p>
    <w:p w14:paraId="52374F27">
      <w:pPr>
        <w:pStyle w:val="8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tmap showing relative contents of PI and PA with tails of different length and saturation in CON or ADR-treated cells.</w:t>
      </w:r>
    </w:p>
    <w:p w14:paraId="2EE473B2">
      <w:pPr>
        <w:pStyle w:val="8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tmap showing relative contents of oxidative PLs in CON or ADR-treated cells.</w:t>
      </w:r>
    </w:p>
    <w:p w14:paraId="0D37360E">
      <w:pPr>
        <w:pStyle w:val="8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FA and MUFA-P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ntent</w:t>
      </w:r>
      <w:r>
        <w:rPr>
          <w:rFonts w:ascii="Times New Roman" w:hAnsi="Times New Roman" w:cs="Times New Roman"/>
          <w:sz w:val="24"/>
          <w:szCs w:val="24"/>
        </w:rPr>
        <w:t xml:space="preserve"> ratio between ADR and CON group.</w:t>
      </w:r>
    </w:p>
    <w:p w14:paraId="1A216804">
      <w:pPr>
        <w:pStyle w:val="8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FA-PLs content ratio between ADR and CON group.</w:t>
      </w:r>
    </w:p>
    <w:p w14:paraId="0EA02C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D37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A229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1FA3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D8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B9EB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7B63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B4A3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FA1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792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E27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A5A9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7635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S4. Elovl7 expression levels were specifically increased in the ADR group</w:t>
      </w:r>
    </w:p>
    <w:p w14:paraId="40F922D3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t plot showing expression of genes involved in the </w:t>
      </w:r>
      <w:r>
        <w:rPr>
          <w:rFonts w:ascii="Times New Roman" w:hAnsi="Times New Roman" w:cs="Times New Roman"/>
          <w:i/>
          <w:iCs/>
          <w:sz w:val="24"/>
          <w:szCs w:val="24"/>
        </w:rPr>
        <w:t>Fatty acid biosynthesis</w:t>
      </w:r>
      <w:r>
        <w:rPr>
          <w:rFonts w:ascii="Times New Roman" w:hAnsi="Times New Roman" w:cs="Times New Roman"/>
          <w:sz w:val="24"/>
          <w:szCs w:val="24"/>
        </w:rPr>
        <w:t xml:space="preserve"> pathway in podocytes of snRNA-seq data.</w:t>
      </w:r>
    </w:p>
    <w:p w14:paraId="30B9E034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bookmarkStart w:id="6" w:name="_GoBack"/>
      <w:bookmarkEnd w:id="6"/>
      <w:r>
        <w:rPr>
          <w:rFonts w:ascii="Times New Roman" w:hAnsi="Times New Roman" w:cs="Times New Roman"/>
          <w:sz w:val="24"/>
          <w:szCs w:val="24"/>
        </w:rPr>
        <w:t xml:space="preserve">ot plot showing expression of genes involved in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atty acid elongation </w:t>
      </w:r>
      <w:r>
        <w:rPr>
          <w:rFonts w:ascii="Times New Roman" w:hAnsi="Times New Roman" w:cs="Times New Roman"/>
          <w:sz w:val="24"/>
          <w:szCs w:val="24"/>
        </w:rPr>
        <w:t>pathway in podocytes of snRNA-seq data.</w:t>
      </w:r>
    </w:p>
    <w:p w14:paraId="65DB05C7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mmunofluorescence co-localization analysis of Fig4G.</w:t>
      </w:r>
    </w:p>
    <w:p w14:paraId="1E7989CC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Quantification of Elovl7 expression in podocytes by immunofluorescence co-localization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>= 6).</w:t>
      </w:r>
      <w:r>
        <w:rPr>
          <w:rFonts w:ascii="Times New Roman" w:hAnsi="Times New Roman" w:cs="Times New Roman"/>
          <w:sz w:val="24"/>
          <w:szCs w:val="24"/>
        </w:rPr>
        <w:t xml:space="preserve"> Data are presented as mean ± SEM and statistical significance was assessed by two-tailed unpaired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</w:t>
      </w:r>
      <w:r>
        <w:rPr>
          <w:rFonts w:ascii="Times New Roman" w:hAnsi="Times New Roman" w:cs="Times New Roman"/>
          <w:i/>
          <w:iCs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 &lt; 0.01 vs CON group.</w:t>
      </w:r>
    </w:p>
    <w:p w14:paraId="37A81D2B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ule scores of </w:t>
      </w:r>
      <w:r>
        <w:rPr>
          <w:rFonts w:ascii="Times New Roman" w:hAnsi="Times New Roman" w:cs="Times New Roman"/>
          <w:i/>
          <w:iCs/>
          <w:sz w:val="24"/>
          <w:szCs w:val="24"/>
        </w:rPr>
        <w:t>Ferropto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Fatty acid elongat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Biosynthesis of unsaturated fatty acids</w:t>
      </w:r>
      <w:r>
        <w:rPr>
          <w:rFonts w:ascii="Times New Roman" w:hAnsi="Times New Roman" w:cs="Times New Roman"/>
          <w:sz w:val="24"/>
          <w:szCs w:val="24"/>
        </w:rPr>
        <w:t xml:space="preserve"> along the pseudotime trajectory of podocytes. </w:t>
      </w:r>
    </w:p>
    <w:p w14:paraId="4773CE17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munoblots of Elovl6 in MPC5 cells treated by ADR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>= 3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B62F88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ntification of Elovl6 blots normalized to β-actin for f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>= 3)</w:t>
      </w:r>
      <w:r>
        <w:rPr>
          <w:rFonts w:ascii="Times New Roman" w:hAnsi="Times New Roman" w:cs="Times New Roman"/>
          <w:sz w:val="24"/>
          <w:szCs w:val="24"/>
        </w:rPr>
        <w:t>. Data are presented as mean ± SEM and statistical significance was assessed by two-tailed unpaired Student’s t-test. ns, not significant.</w:t>
      </w:r>
    </w:p>
    <w:p w14:paraId="284A52D1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RNA expression of elongase genes in ADR treated MPC5 cells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Data are presented as mean ± SEM and statistical significance was assessed by two-tailed unpaired Student’s t-test. *p &lt; 0.05 vs CON group; nd, not significant.</w:t>
      </w:r>
    </w:p>
    <w:p w14:paraId="4657F0AB">
      <w:pPr>
        <w:pStyle w:val="8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tmap showing relative contents of PUFA-PLs in ADR stimulated cells with or without </w:t>
      </w:r>
      <w:r>
        <w:rPr>
          <w:rFonts w:hint="eastAsia" w:ascii="Times New Roman" w:hAnsi="Times New Roman" w:cs="Times New Roman"/>
          <w:sz w:val="24"/>
          <w:szCs w:val="24"/>
        </w:rPr>
        <w:t>Fer</w:t>
      </w:r>
      <w:r>
        <w:rPr>
          <w:rFonts w:ascii="Times New Roman" w:hAnsi="Times New Roman" w:cs="Times New Roman"/>
          <w:sz w:val="24"/>
          <w:szCs w:val="24"/>
        </w:rPr>
        <w:t>-1 treatment.</w:t>
      </w:r>
    </w:p>
    <w:p w14:paraId="36B8BA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E17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CDA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S5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γ</w:t>
      </w:r>
      <w:r>
        <w:rPr>
          <w:rFonts w:ascii="Times New Roman" w:hAnsi="Times New Roman" w:cs="Times New Roman"/>
          <w:b/>
          <w:bCs/>
          <w:sz w:val="24"/>
          <w:szCs w:val="24"/>
        </w:rPr>
        <w:t>-LA supplementation enhanced ADR-induced lipid metabolism disorder in podocyte</w:t>
      </w:r>
    </w:p>
    <w:p w14:paraId="29CC9AA0">
      <w:pPr>
        <w:pStyle w:val="8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resentative images of oil red staining in </w:t>
      </w:r>
      <w:r>
        <w:rPr>
          <w:rFonts w:hint="eastAsia"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, OA or SA stimulated MPC5 cells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54A5D2">
      <w:pPr>
        <w:pStyle w:val="8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NA expression of genes related to ferroptosis (</w:t>
      </w:r>
      <w:r>
        <w:rPr>
          <w:rFonts w:ascii="Times New Roman" w:hAnsi="Times New Roman" w:cs="Times New Roman"/>
          <w:i/>
          <w:iCs/>
          <w:sz w:val="24"/>
          <w:szCs w:val="24"/>
        </w:rPr>
        <w:t>Alox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tgs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Gpx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lc7a11</w:t>
      </w:r>
      <w:r>
        <w:rPr>
          <w:rFonts w:ascii="Times New Roman" w:hAnsi="Times New Roman" w:cs="Times New Roman"/>
          <w:sz w:val="24"/>
          <w:szCs w:val="24"/>
        </w:rPr>
        <w:t>), triacylglycerol synthesis (</w:t>
      </w:r>
      <w:r>
        <w:rPr>
          <w:rFonts w:ascii="Times New Roman" w:hAnsi="Times New Roman" w:cs="Times New Roman"/>
          <w:i/>
          <w:iCs/>
          <w:sz w:val="24"/>
          <w:szCs w:val="24"/>
        </w:rPr>
        <w:t>Plin2</w:t>
      </w:r>
      <w:r>
        <w:rPr>
          <w:rFonts w:ascii="Times New Roman" w:hAnsi="Times New Roman" w:cs="Times New Roman"/>
          <w:sz w:val="24"/>
          <w:szCs w:val="24"/>
        </w:rPr>
        <w:t xml:space="preserve">, Dgat1, </w:t>
      </w:r>
      <w:r>
        <w:rPr>
          <w:rFonts w:ascii="Times New Roman" w:hAnsi="Times New Roman" w:cs="Times New Roman"/>
          <w:i/>
          <w:iCs/>
          <w:sz w:val="24"/>
          <w:szCs w:val="24"/>
        </w:rPr>
        <w:t>Dgat2</w:t>
      </w:r>
      <w:r>
        <w:rPr>
          <w:rFonts w:ascii="Times New Roman" w:hAnsi="Times New Roman" w:cs="Times New Roman"/>
          <w:sz w:val="24"/>
          <w:szCs w:val="24"/>
        </w:rPr>
        <w:t>) and de novo synthesis (</w:t>
      </w:r>
      <w:r>
        <w:rPr>
          <w:rFonts w:ascii="Times New Roman" w:hAnsi="Times New Roman" w:cs="Times New Roman"/>
          <w:i/>
          <w:iCs/>
          <w:sz w:val="24"/>
          <w:szCs w:val="24"/>
        </w:rPr>
        <w:t>Fasn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Data are presented as mean ± SEM and statistical significance was assessed by one-way ANOVA followed by Tukey post-hoc test. </w:t>
      </w:r>
      <w:r>
        <w:rPr>
          <w:rFonts w:ascii="Times New Roman" w:hAnsi="Times New Roman" w:cs="Times New Roman"/>
          <w:i/>
          <w:iCs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i/>
          <w:iCs/>
          <w:sz w:val="24"/>
          <w:szCs w:val="24"/>
        </w:rPr>
        <w:t>****p</w:t>
      </w:r>
      <w:r>
        <w:rPr>
          <w:rFonts w:ascii="Times New Roman" w:hAnsi="Times New Roman" w:cs="Times New Roman"/>
          <w:sz w:val="24"/>
          <w:szCs w:val="24"/>
        </w:rPr>
        <w:t xml:space="preserve"> &lt; 0.0001 vs “CON+BSA” group;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#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01 vs “ADR + BSA” group; ns, not significant.</w:t>
      </w:r>
    </w:p>
    <w:p w14:paraId="2F6A3DE2">
      <w:pPr>
        <w:pStyle w:val="8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61"/>
      <w:r>
        <w:rPr>
          <w:rFonts w:ascii="Times New Roman" w:hAnsi="Times New Roman" w:cs="Times New Roman"/>
          <w:sz w:val="24"/>
          <w:szCs w:val="24"/>
        </w:rPr>
        <w:t xml:space="preserve">Heatmap showing relative contents of PUFA-PLs in ADR stimulated cells with or without </w:t>
      </w:r>
      <w:r>
        <w:rPr>
          <w:rFonts w:hint="eastAsia"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treatment.</w:t>
      </w:r>
    </w:p>
    <w:bookmarkEnd w:id="3"/>
    <w:p w14:paraId="19D4E3B7">
      <w:pPr>
        <w:pStyle w:val="8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 of MDA in CON or ADR cells with γ-LA and Fer-1 treatment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4). </w:t>
      </w:r>
      <w:bookmarkStart w:id="4" w:name="_Hlk204545949"/>
      <w:r>
        <w:rPr>
          <w:rFonts w:ascii="Times New Roman" w:hAnsi="Times New Roman" w:cs="Times New Roman"/>
          <w:sz w:val="24"/>
          <w:szCs w:val="24"/>
        </w:rPr>
        <w:t xml:space="preserve">Data are presented as mean ± SEM and statistical significance was assessed by one-way ANOVA followed by Tukey post-hoc test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****p</w:t>
      </w:r>
      <w:r>
        <w:rPr>
          <w:rFonts w:ascii="Times New Roman" w:hAnsi="Times New Roman" w:cs="Times New Roman"/>
          <w:sz w:val="24"/>
          <w:szCs w:val="24"/>
        </w:rPr>
        <w:t xml:space="preserve"> &lt; 0.0001 vs “ADR + BSA” group;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#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001 vs “ADR + </w:t>
      </w:r>
      <w:r>
        <w:rPr>
          <w:rFonts w:hint="eastAsia"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>” group.</w:t>
      </w:r>
    </w:p>
    <w:bookmarkEnd w:id="4"/>
    <w:p w14:paraId="1730AA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f. Relative enrichment of the labeled (m + 18) fatty acids (FFAs) in cells </w:t>
      </w:r>
      <w:bookmarkStart w:id="5" w:name="_Hlk204548318"/>
      <w:r>
        <w:rPr>
          <w:rFonts w:ascii="Times New Roman" w:hAnsi="Times New Roman" w:cs="Times New Roman"/>
          <w:sz w:val="24"/>
          <w:szCs w:val="24"/>
        </w:rPr>
        <w:t>cultured in medium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¹³C18-linoleic acid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are presented as mean ± SEM and statistical significance was assessed by two-tailed unpaired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</w:t>
      </w:r>
      <w:r>
        <w:rPr>
          <w:rFonts w:ascii="Times New Roman" w:hAnsi="Times New Roman" w:cs="Times New Roman"/>
          <w:i/>
          <w:iCs/>
          <w:sz w:val="24"/>
          <w:szCs w:val="24"/>
        </w:rPr>
        <w:t>*p</w:t>
      </w:r>
      <w:r>
        <w:rPr>
          <w:rFonts w:ascii="Times New Roman" w:hAnsi="Times New Roman" w:cs="Times New Roman"/>
          <w:sz w:val="24"/>
          <w:szCs w:val="24"/>
        </w:rPr>
        <w:t xml:space="preserve"> &lt; 0.05 vs CON group.</w:t>
      </w:r>
    </w:p>
    <w:p w14:paraId="41076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BC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800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S6. Elovl7 knockdown alleviated lipid metabolism disorder and LC-PUFA synthesis</w:t>
      </w:r>
    </w:p>
    <w:p w14:paraId="2836DBA8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esentative immunoblots of Elovl7 in si-NC or si-Elovl7 cells.</w:t>
      </w:r>
    </w:p>
    <w:p w14:paraId="5B95957F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ification of Elovl7 blots normalized to β-actin in si-NC or si-Elovl7 cell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. Data are presented as mean ± SEM and statistical significance was assessed by one-way ANOVA followed by Tukey post-hoc test. </w:t>
      </w:r>
      <w:r>
        <w:rPr>
          <w:rFonts w:ascii="Times New Roman" w:hAnsi="Times New Roman" w:cs="Times New Roman"/>
          <w:i/>
          <w:iCs/>
          <w:sz w:val="24"/>
          <w:szCs w:val="24"/>
        </w:rPr>
        <w:t>*p</w:t>
      </w:r>
      <w:r>
        <w:rPr>
          <w:rFonts w:ascii="Times New Roman" w:hAnsi="Times New Roman" w:cs="Times New Roman"/>
          <w:sz w:val="24"/>
          <w:szCs w:val="24"/>
        </w:rPr>
        <w:t xml:space="preserve"> &lt; 0.05 vs </w:t>
      </w:r>
      <w:r>
        <w:rPr>
          <w:rFonts w:hint="eastAsia" w:ascii="Times New Roman" w:hAnsi="Times New Roman" w:cs="Times New Roman"/>
          <w:sz w:val="24"/>
          <w:szCs w:val="24"/>
        </w:rPr>
        <w:t>si-NC</w:t>
      </w:r>
      <w:r>
        <w:rPr>
          <w:rFonts w:ascii="Times New Roman" w:hAnsi="Times New Roman" w:cs="Times New Roman"/>
          <w:sz w:val="24"/>
          <w:szCs w:val="24"/>
        </w:rPr>
        <w:t xml:space="preserve"> group; ns, not significant for any comparison.</w:t>
      </w:r>
    </w:p>
    <w:p w14:paraId="149509D6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LS-DA plots displaying repertoires of targeted lipidomics from CON or ADR-treated wide-type and si-Elovl7 cells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ach point represents a sample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. Ellipses represent 95% confidence regions.</w:t>
      </w:r>
    </w:p>
    <w:p w14:paraId="34A706B3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tmap showing relative contents of oxidative PL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wide-type or si-Elovl7 cells with or without ADR treatment.</w:t>
      </w:r>
    </w:p>
    <w:p w14:paraId="06B8BE19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tmap showing relative contents of PI and PA with tails of different length and saturation in wide-type or si-Elovl7 cells with or without ADR treatment.</w:t>
      </w:r>
    </w:p>
    <w:p w14:paraId="786179FA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NA expression of genes related to ferroptosis (</w:t>
      </w:r>
      <w:r>
        <w:rPr>
          <w:rFonts w:ascii="Times New Roman" w:hAnsi="Times New Roman" w:cs="Times New Roman"/>
          <w:i/>
          <w:iCs/>
          <w:sz w:val="24"/>
          <w:szCs w:val="24"/>
        </w:rPr>
        <w:t>Alox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Lpcat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Gpx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lc7a11</w:t>
      </w:r>
      <w:r>
        <w:rPr>
          <w:rFonts w:ascii="Times New Roman" w:hAnsi="Times New Roman" w:cs="Times New Roman"/>
          <w:sz w:val="24"/>
          <w:szCs w:val="24"/>
        </w:rPr>
        <w:t>), fatty acid desaturation (</w:t>
      </w:r>
      <w:r>
        <w:rPr>
          <w:rFonts w:ascii="Times New Roman" w:hAnsi="Times New Roman" w:cs="Times New Roman"/>
          <w:i/>
          <w:iCs/>
          <w:sz w:val="24"/>
          <w:szCs w:val="24"/>
        </w:rPr>
        <w:t>Fads1</w:t>
      </w:r>
      <w:r>
        <w:rPr>
          <w:rFonts w:ascii="Times New Roman" w:hAnsi="Times New Roman" w:cs="Times New Roman"/>
          <w:sz w:val="24"/>
          <w:szCs w:val="24"/>
        </w:rPr>
        <w:t>), triacylglycerol synthesis (</w:t>
      </w:r>
      <w:r>
        <w:rPr>
          <w:rFonts w:ascii="Times New Roman" w:hAnsi="Times New Roman" w:cs="Times New Roman"/>
          <w:i/>
          <w:iCs/>
          <w:sz w:val="24"/>
          <w:szCs w:val="24"/>
        </w:rPr>
        <w:t>Dgat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lin2</w:t>
      </w:r>
      <w:r>
        <w:rPr>
          <w:rFonts w:ascii="Times New Roman" w:hAnsi="Times New Roman" w:cs="Times New Roman"/>
          <w:sz w:val="24"/>
          <w:szCs w:val="24"/>
        </w:rPr>
        <w:t>) and de novo synthesis (</w:t>
      </w:r>
      <w:r>
        <w:rPr>
          <w:rFonts w:ascii="Times New Roman" w:hAnsi="Times New Roman" w:cs="Times New Roman"/>
          <w:i/>
          <w:iCs/>
          <w:sz w:val="24"/>
          <w:szCs w:val="24"/>
        </w:rPr>
        <w:t>Fasn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Data are presented as mean ± SEM and statistical significance was assessed by one-way ANOVA followed by Tukey post-hoc test. </w:t>
      </w:r>
      <w:r>
        <w:rPr>
          <w:rFonts w:ascii="Times New Roman" w:hAnsi="Times New Roman" w:cs="Times New Roman"/>
          <w:i/>
          <w:iCs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i/>
          <w:iCs/>
          <w:sz w:val="24"/>
          <w:szCs w:val="24"/>
        </w:rPr>
        <w:t>***p</w:t>
      </w:r>
      <w:r>
        <w:rPr>
          <w:rFonts w:ascii="Times New Roman" w:hAnsi="Times New Roman" w:cs="Times New Roman"/>
          <w:sz w:val="24"/>
          <w:szCs w:val="24"/>
        </w:rPr>
        <w:t xml:space="preserve"> &lt; 0.001, </w:t>
      </w:r>
      <w:r>
        <w:rPr>
          <w:rFonts w:ascii="Times New Roman" w:hAnsi="Times New Roman" w:cs="Times New Roman"/>
          <w:i/>
          <w:iCs/>
          <w:sz w:val="24"/>
          <w:szCs w:val="24"/>
        </w:rPr>
        <w:t>****p</w:t>
      </w:r>
      <w:r>
        <w:rPr>
          <w:rFonts w:ascii="Times New Roman" w:hAnsi="Times New Roman" w:cs="Times New Roman"/>
          <w:sz w:val="24"/>
          <w:szCs w:val="24"/>
        </w:rPr>
        <w:t xml:space="preserve"> &lt; 0.0001 vs si-NC group;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#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01 vs “si-NC+ADR” group; ns, not significant.</w:t>
      </w:r>
    </w:p>
    <w:p w14:paraId="4E91752A">
      <w:pPr>
        <w:pStyle w:val="8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Quantification of Acsl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 xml:space="preserve"> expression in podocytes by immunofluorescence co-localization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093503">
      <w:pPr>
        <w:pStyle w:val="8"/>
        <w:numPr>
          <w:ilvl w:val="0"/>
          <w:numId w:val="6"/>
        </w:num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Quantification of </w:t>
      </w:r>
      <w:r>
        <w:rPr>
          <w:rFonts w:ascii="Times New Roman" w:hAnsi="Times New Roman" w:cs="Times New Roman"/>
          <w:sz w:val="24"/>
          <w:szCs w:val="24"/>
        </w:rPr>
        <w:t>Elovl7</w:t>
      </w:r>
      <w:r>
        <w:rPr>
          <w:rFonts w:hint="eastAsia" w:ascii="Times New Roman" w:hAnsi="Times New Roman" w:cs="Times New Roman"/>
          <w:sz w:val="24"/>
          <w:szCs w:val="24"/>
        </w:rPr>
        <w:t xml:space="preserve"> expression in podocytes by immunofluorescence co-localization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Data are presented as mean ± SEM and statistical significance was assessed by one-way ANOVA followed by Tukey post-hoc test. </w:t>
      </w:r>
      <w:r>
        <w:rPr>
          <w:rFonts w:ascii="Times New Roman" w:hAnsi="Times New Roman" w:cs="Times New Roman"/>
          <w:i/>
          <w:iCs/>
          <w:sz w:val="24"/>
          <w:szCs w:val="24"/>
        </w:rPr>
        <w:t>*p</w:t>
      </w:r>
      <w:r>
        <w:rPr>
          <w:rFonts w:ascii="Times New Roman" w:hAnsi="Times New Roman" w:cs="Times New Roman"/>
          <w:sz w:val="24"/>
          <w:szCs w:val="24"/>
        </w:rPr>
        <w:t xml:space="preserve"> &lt; 0.05 vs CTL group; ns, not significant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C21883">
    <w:pPr>
      <w:pStyle w:val="2"/>
      <w:jc w:val="right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82587"/>
                          </w:sdtPr>
                          <w:sdtContent>
                            <w:p w14:paraId="26CE221E">
                              <w:pPr>
                                <w:pStyle w:val="2"/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4CFFAA58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147482587"/>
                    </w:sdtPr>
                    <w:sdtContent>
                      <w:p w14:paraId="26CE221E">
                        <w:pPr>
                          <w:pStyle w:val="2"/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4CFFAA58"/>
                </w:txbxContent>
              </v:textbox>
            </v:shape>
          </w:pict>
        </mc:Fallback>
      </mc:AlternateContent>
    </w:r>
  </w:p>
  <w:p w14:paraId="57334A95"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AF76FEC"/>
    <w:multiLevelType w:val="multilevel"/>
    <w:tmpl w:val="2AF76FEC"/>
    <w:lvl w:ilvl="0" w:tentative="0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4673640"/>
    <w:multiLevelType w:val="multilevel"/>
    <w:tmpl w:val="54673640"/>
    <w:lvl w:ilvl="0" w:tentative="0">
      <w:start w:val="1"/>
      <w:numFmt w:val="lowerLetter"/>
      <w:lvlText w:val="%1."/>
      <w:lvlJc w:val="left"/>
      <w:pPr>
        <w:ind w:left="420" w:hanging="420"/>
      </w:pPr>
      <w:rPr>
        <w:rFonts w:hint="default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6E367A6"/>
    <w:multiLevelType w:val="multilevel"/>
    <w:tmpl w:val="66E367A6"/>
    <w:lvl w:ilvl="0" w:tentative="0">
      <w:start w:val="1"/>
      <w:numFmt w:val="lowerLetter"/>
      <w:lvlText w:val="%1."/>
      <w:lvlJc w:val="left"/>
      <w:pPr>
        <w:ind w:left="420" w:hanging="420"/>
      </w:pPr>
      <w:rPr>
        <w:rFonts w:hint="default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2480725"/>
    <w:multiLevelType w:val="multilevel"/>
    <w:tmpl w:val="72480725"/>
    <w:lvl w:ilvl="0" w:tentative="0">
      <w:start w:val="1"/>
      <w:numFmt w:val="lowerLetter"/>
      <w:lvlText w:val="%1.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3B5E84"/>
    <w:multiLevelType w:val="multilevel"/>
    <w:tmpl w:val="7B3B5E84"/>
    <w:lvl w:ilvl="0" w:tentative="0">
      <w:start w:val="1"/>
      <w:numFmt w:val="lowerLetter"/>
      <w:lvlText w:val="%1."/>
      <w:lvlJc w:val="left"/>
      <w:pPr>
        <w:ind w:left="420" w:hanging="420"/>
      </w:pPr>
      <w:rPr>
        <w:rFonts w:hint="default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DAC7813"/>
    <w:multiLevelType w:val="multilevel"/>
    <w:tmpl w:val="7DAC7813"/>
    <w:lvl w:ilvl="0" w:tentative="0">
      <w:start w:val="1"/>
      <w:numFmt w:val="lowerLetter"/>
      <w:lvlText w:val="%1."/>
      <w:lvlJc w:val="left"/>
      <w:pPr>
        <w:ind w:left="420" w:hanging="420"/>
      </w:pPr>
      <w:rPr>
        <w:rFonts w:hint="default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7B"/>
    <w:rsid w:val="0022507C"/>
    <w:rsid w:val="005D17CE"/>
    <w:rsid w:val="0089287B"/>
    <w:rsid w:val="00CB09C0"/>
    <w:rsid w:val="3802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character" w:customStyle="1" w:styleId="9">
    <w:name w:val="页眉 字符"/>
    <w:basedOn w:val="5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90</Words>
  <Characters>6355</Characters>
  <Lines>53</Lines>
  <Paragraphs>15</Paragraphs>
  <TotalTime>3</TotalTime>
  <ScaleCrop>false</ScaleCrop>
  <LinksUpToDate>false</LinksUpToDate>
  <CharactersWithSpaces>75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5:08:00Z</dcterms:created>
  <dc:creator>minchao kang</dc:creator>
  <cp:lastModifiedBy>kangarooo</cp:lastModifiedBy>
  <dcterms:modified xsi:type="dcterms:W3CDTF">2025-09-26T05:34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Y0MzRkMTgzOGM1MmFiOWY4YjhjYzM2M2U1MTZkZWUiLCJ1c2VySWQiOiI0NjUwMDUzMj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7A09796C2FD24EECBE6428B9593FC486_12</vt:lpwstr>
  </property>
</Properties>
</file>